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FE49C" w14:textId="3296CA76" w:rsidR="00620E95" w:rsidRPr="00620E95" w:rsidRDefault="00B6431E" w:rsidP="00620E95">
      <w:pPr>
        <w:rPr>
          <w:rFonts w:ascii="Times New Roman" w:hAnsi="Times New Roman" w:cs="Times New Roman"/>
          <w:sz w:val="22"/>
        </w:rPr>
      </w:pPr>
      <w:bookmarkStart w:id="0" w:name="_Hlk58337185"/>
      <w:r>
        <w:rPr>
          <w:rFonts w:ascii="Times New Roman" w:hAnsi="Times New Roman" w:cs="Times New Roman" w:hint="eastAsia"/>
          <w:b/>
          <w:bCs/>
          <w:sz w:val="22"/>
        </w:rPr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="00620E95" w:rsidRPr="00620E95">
        <w:rPr>
          <w:rFonts w:ascii="Times New Roman" w:hAnsi="Times New Roman" w:cs="Times New Roman"/>
          <w:b/>
          <w:bCs/>
          <w:sz w:val="22"/>
        </w:rPr>
        <w:t xml:space="preserve">. </w:t>
      </w:r>
      <w:r w:rsidR="00620E95" w:rsidRPr="00620E95">
        <w:rPr>
          <w:rFonts w:ascii="Times New Roman" w:hAnsi="Times New Roman" w:cs="Times New Roman"/>
          <w:sz w:val="22"/>
        </w:rPr>
        <w:t>General clinical information and hematological indices in the 127 patients included in the present study</w:t>
      </w:r>
      <w:r w:rsidR="00F13A54">
        <w:rPr>
          <w:rFonts w:ascii="Times New Roman" w:hAnsi="Times New Roman" w:cs="Times New Roman" w:hint="eastAsia"/>
          <w:sz w:val="22"/>
        </w:rPr>
        <w:t>:</w:t>
      </w:r>
      <w:r w:rsidR="00F13A54">
        <w:rPr>
          <w:rFonts w:ascii="Times New Roman" w:hAnsi="Times New Roman" w:cs="Times New Roman"/>
          <w:sz w:val="22"/>
        </w:rPr>
        <w:t xml:space="preserve"> </w:t>
      </w:r>
      <w:r w:rsidR="00405535" w:rsidRPr="00405535">
        <w:rPr>
          <w:rFonts w:ascii="Times New Roman" w:hAnsi="Times New Roman" w:cs="Times New Roman"/>
          <w:sz w:val="22"/>
        </w:rPr>
        <w:t>The MDS patients had an average age of 53.7 years. The mean hemoglobin of MDS patients was 78.2g/L, the mean white blood cell count was 3.9×10^9/L, the mean platelet count was 98.3×10^9/L, the mean neutrophil percentage was 48.3%, and the mean blast cell percentage of bone marrow smear was 4.2%.</w:t>
      </w:r>
    </w:p>
    <w:tbl>
      <w:tblPr>
        <w:tblW w:w="93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1664"/>
        <w:gridCol w:w="1701"/>
        <w:gridCol w:w="1843"/>
        <w:gridCol w:w="1559"/>
      </w:tblGrid>
      <w:tr w:rsidR="00620E95" w:rsidRPr="00620E95" w14:paraId="218326CD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F41F149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FD27BB3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E0575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DS/MP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4AD15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ML</w:t>
            </w:r>
          </w:p>
          <w:p w14:paraId="49F0C2BD" w14:textId="2535CEE5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ith</w:t>
            </w: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MD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31F3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hanges</w:t>
            </w: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46BAAC5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</w:tr>
      <w:tr w:rsidR="00620E95" w:rsidRPr="00620E95" w14:paraId="55A3D686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3F745B24" w14:textId="7C0EB815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DD957A8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4B13B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0FFF2C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vAlign w:val="center"/>
          </w:tcPr>
          <w:p w14:paraId="29BD138D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620E95" w:rsidRPr="00620E95" w14:paraId="58558405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969A567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der</w:t>
            </w: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e/female</w:t>
            </w: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FB2846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kern w:val="0"/>
                <w:sz w:val="22"/>
              </w:rPr>
              <w:t>63/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4E6B0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kern w:val="0"/>
                <w:sz w:val="22"/>
              </w:rPr>
              <w:t>5/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2BEE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kern w:val="0"/>
                <w:sz w:val="22"/>
              </w:rPr>
              <w:t>6/5</w:t>
            </w:r>
          </w:p>
        </w:tc>
        <w:tc>
          <w:tcPr>
            <w:tcW w:w="1559" w:type="dxa"/>
            <w:vAlign w:val="center"/>
          </w:tcPr>
          <w:p w14:paraId="2973BE3A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kern w:val="0"/>
                <w:sz w:val="22"/>
              </w:rPr>
              <w:t>74/63</w:t>
            </w:r>
          </w:p>
        </w:tc>
      </w:tr>
      <w:tr w:rsidR="00620E95" w:rsidRPr="00620E95" w14:paraId="15076470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3B6A28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087339E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7 ± 1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43547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.5 ± 19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CA875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.3 ± 10.0</w:t>
            </w:r>
          </w:p>
        </w:tc>
        <w:tc>
          <w:tcPr>
            <w:tcW w:w="1559" w:type="dxa"/>
            <w:vAlign w:val="center"/>
          </w:tcPr>
          <w:p w14:paraId="7DA744CD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7 ± 16.0</w:t>
            </w:r>
          </w:p>
        </w:tc>
      </w:tr>
      <w:tr w:rsidR="00620E95" w:rsidRPr="00620E95" w14:paraId="7935E70E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7A4C8D2" w14:textId="471B440E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>Hemoglobin (g/L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7B8F99A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8.2 ± 2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C7691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.3 ± 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D688D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.5 ± 22.3</w:t>
            </w:r>
          </w:p>
        </w:tc>
        <w:tc>
          <w:tcPr>
            <w:tcW w:w="1559" w:type="dxa"/>
            <w:vAlign w:val="center"/>
          </w:tcPr>
          <w:p w14:paraId="7E50B4D2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.8 ± 25.6</w:t>
            </w:r>
          </w:p>
        </w:tc>
      </w:tr>
      <w:tr w:rsidR="00620E95" w:rsidRPr="00620E95" w14:paraId="7E0D06F3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3EDED36" w14:textId="77777777" w:rsidR="00620E95" w:rsidRPr="00620E95" w:rsidRDefault="00620E95" w:rsidP="002E0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>White blood cell count</w:t>
            </w:r>
          </w:p>
          <w:p w14:paraId="79B20475" w14:textId="5BB8E62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>(×10</w:t>
            </w:r>
            <w:r w:rsidRPr="00620E9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20E9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D620686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 ± 3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10CA2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6 ± 8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6E8767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 ± 5.6</w:t>
            </w:r>
          </w:p>
        </w:tc>
        <w:tc>
          <w:tcPr>
            <w:tcW w:w="1559" w:type="dxa"/>
            <w:vAlign w:val="center"/>
          </w:tcPr>
          <w:p w14:paraId="684D71A0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 ± 21.3</w:t>
            </w:r>
          </w:p>
        </w:tc>
      </w:tr>
      <w:tr w:rsidR="00620E95" w:rsidRPr="00620E95" w14:paraId="255C9597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11A0F73" w14:textId="77777777" w:rsidR="00DD2324" w:rsidRDefault="00DD2324" w:rsidP="006922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D2324">
              <w:rPr>
                <w:rFonts w:ascii="Times New Roman" w:hAnsi="Times New Roman" w:cs="Times New Roman"/>
                <w:sz w:val="22"/>
              </w:rPr>
              <w:t>Absolute neutrophil count</w:t>
            </w:r>
          </w:p>
          <w:p w14:paraId="60C44072" w14:textId="077B502F" w:rsidR="00620E95" w:rsidRPr="00620E95" w:rsidRDefault="00DD23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D2324">
              <w:rPr>
                <w:rFonts w:ascii="Times New Roman" w:hAnsi="Times New Roman" w:cs="Times New Roman"/>
                <w:sz w:val="22"/>
              </w:rPr>
              <w:t>(AN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620E95" w:rsidRPr="00620E95">
              <w:rPr>
                <w:rFonts w:ascii="Times New Roman" w:hAnsi="Times New Roman" w:cs="Times New Roman"/>
                <w:sz w:val="22"/>
              </w:rPr>
              <w:t>×10</w:t>
            </w:r>
            <w:r w:rsidR="00620E95" w:rsidRPr="00620E9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620E95" w:rsidRPr="00620E9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3E94F19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58336479"/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3 ± 18.2</w:t>
            </w:r>
            <w:bookmarkEnd w:id="1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C4B53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 ± 2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26F72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5 ± 20.1</w:t>
            </w:r>
          </w:p>
        </w:tc>
        <w:tc>
          <w:tcPr>
            <w:tcW w:w="1559" w:type="dxa"/>
            <w:vAlign w:val="center"/>
          </w:tcPr>
          <w:p w14:paraId="6EEA160B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1 ± 18.6</w:t>
            </w:r>
          </w:p>
        </w:tc>
      </w:tr>
      <w:tr w:rsidR="00620E95" w:rsidRPr="00620E95" w14:paraId="26065953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BE3836A" w14:textId="77777777" w:rsidR="00620E95" w:rsidRPr="00620E95" w:rsidRDefault="00620E95" w:rsidP="002E0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 xml:space="preserve">Plate count </w:t>
            </w:r>
          </w:p>
          <w:p w14:paraId="1235773E" w14:textId="597D4488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>(×10</w:t>
            </w:r>
            <w:r w:rsidRPr="00620E9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20E9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82C3135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3 ± 113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8941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2.5 ± 426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7493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4.1 ± 155.2</w:t>
            </w:r>
          </w:p>
        </w:tc>
        <w:tc>
          <w:tcPr>
            <w:tcW w:w="1559" w:type="dxa"/>
            <w:vAlign w:val="center"/>
          </w:tcPr>
          <w:p w14:paraId="4F91C383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6.3 ± 129.7</w:t>
            </w:r>
          </w:p>
        </w:tc>
      </w:tr>
      <w:tr w:rsidR="00620E95" w:rsidRPr="00620E95" w14:paraId="3C058359" w14:textId="77777777" w:rsidTr="002E0376">
        <w:trPr>
          <w:cantSplit/>
          <w:trHeight w:val="187"/>
        </w:trPr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C9D8BBC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sz w:val="22"/>
              </w:rPr>
              <w:t>Blast percentage (%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306892F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 </w:t>
            </w:r>
            <w:bookmarkStart w:id="2" w:name="_Hlk58336490"/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± 4.8</w:t>
            </w:r>
            <w:bookmarkEnd w:id="2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99A67" w14:textId="77777777" w:rsidR="00620E95" w:rsidRPr="00620E95" w:rsidRDefault="00620E95" w:rsidP="002E03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 ± 3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354273" w14:textId="77777777" w:rsidR="00620E95" w:rsidRPr="00620E95" w:rsidRDefault="00620E95" w:rsidP="002E0376">
            <w:pPr>
              <w:keepNext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6 ± 5.8</w:t>
            </w:r>
          </w:p>
        </w:tc>
        <w:tc>
          <w:tcPr>
            <w:tcW w:w="1559" w:type="dxa"/>
            <w:vAlign w:val="center"/>
          </w:tcPr>
          <w:p w14:paraId="2F43183C" w14:textId="77777777" w:rsidR="00620E95" w:rsidRPr="00620E95" w:rsidRDefault="00620E95" w:rsidP="002E0376">
            <w:pPr>
              <w:keepNext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 ± 7.8</w:t>
            </w:r>
          </w:p>
        </w:tc>
      </w:tr>
    </w:tbl>
    <w:p w14:paraId="6D97B328" w14:textId="77777777" w:rsidR="002E0376" w:rsidRPr="00620E95" w:rsidRDefault="002E0376" w:rsidP="002E037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cs"/>
          <w:sz w:val="22"/>
        </w:rPr>
        <w:t>M</w:t>
      </w:r>
      <w:r>
        <w:rPr>
          <w:rFonts w:ascii="Times New Roman" w:hAnsi="Times New Roman" w:cs="Times New Roman"/>
          <w:sz w:val="22"/>
        </w:rPr>
        <w:t xml:space="preserve">DS: </w:t>
      </w:r>
      <w:r w:rsidRPr="00620E95">
        <w:rPr>
          <w:rFonts w:ascii="Times New Roman" w:hAnsi="Times New Roman" w:cs="Times New Roman"/>
          <w:sz w:val="22"/>
        </w:rPr>
        <w:t>myelodysplastic syndrome</w:t>
      </w:r>
      <w:r>
        <w:rPr>
          <w:rFonts w:ascii="Times New Roman" w:hAnsi="Times New Roman" w:cs="Times New Roman"/>
          <w:sz w:val="22"/>
        </w:rPr>
        <w:t xml:space="preserve">; MPN: </w:t>
      </w:r>
      <w:r w:rsidRPr="00620E95">
        <w:rPr>
          <w:rFonts w:ascii="Times New Roman" w:hAnsi="Times New Roman" w:cs="Times New Roman"/>
          <w:sz w:val="22"/>
        </w:rPr>
        <w:t>Myeloproliferative</w:t>
      </w:r>
      <w:r>
        <w:rPr>
          <w:rFonts w:ascii="Times New Roman" w:hAnsi="Times New Roman" w:cs="Times New Roman"/>
          <w:sz w:val="22"/>
        </w:rPr>
        <w:t xml:space="preserve"> n</w:t>
      </w:r>
      <w:r w:rsidRPr="00620E95">
        <w:rPr>
          <w:rFonts w:ascii="Times New Roman" w:hAnsi="Times New Roman" w:cs="Times New Roman"/>
          <w:sz w:val="22"/>
        </w:rPr>
        <w:t>eoplasm</w:t>
      </w:r>
      <w:r>
        <w:rPr>
          <w:rFonts w:ascii="Times New Roman" w:hAnsi="Times New Roman" w:cs="Times New Roman"/>
          <w:sz w:val="22"/>
        </w:rPr>
        <w:t xml:space="preserve">; AML: </w:t>
      </w:r>
      <w:r w:rsidRPr="00620E95">
        <w:rPr>
          <w:rFonts w:ascii="Times New Roman" w:hAnsi="Times New Roman" w:cs="Times New Roman"/>
          <w:sz w:val="22"/>
        </w:rPr>
        <w:t>acute myelocytic leukemia</w:t>
      </w:r>
      <w:r>
        <w:rPr>
          <w:rFonts w:ascii="Times New Roman" w:hAnsi="Times New Roman" w:cs="Times New Roman"/>
          <w:sz w:val="22"/>
        </w:rPr>
        <w:t>.</w:t>
      </w:r>
    </w:p>
    <w:bookmarkEnd w:id="0"/>
    <w:p w14:paraId="4FF789B2" w14:textId="427A6C40" w:rsidR="00620E95" w:rsidRPr="002E0376" w:rsidRDefault="00620E95" w:rsidP="002E0376">
      <w:pPr>
        <w:rPr>
          <w:rFonts w:ascii="Times New Roman" w:hAnsi="Times New Roman" w:cs="Times New Roman"/>
          <w:sz w:val="22"/>
        </w:rPr>
      </w:pPr>
    </w:p>
    <w:sectPr w:rsidR="00620E95" w:rsidRPr="002E0376" w:rsidSect="0078749F">
      <w:pgSz w:w="11906" w:h="16838"/>
      <w:pgMar w:top="284" w:right="0" w:bottom="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BCA8E" w14:textId="77777777" w:rsidR="001C47E5" w:rsidRDefault="001C47E5" w:rsidP="0078749F">
      <w:r>
        <w:separator/>
      </w:r>
    </w:p>
  </w:endnote>
  <w:endnote w:type="continuationSeparator" w:id="0">
    <w:p w14:paraId="26B49F71" w14:textId="77777777" w:rsidR="001C47E5" w:rsidRDefault="001C47E5" w:rsidP="00787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45A7B" w14:textId="77777777" w:rsidR="001C47E5" w:rsidRDefault="001C47E5" w:rsidP="0078749F">
      <w:r>
        <w:separator/>
      </w:r>
    </w:p>
  </w:footnote>
  <w:footnote w:type="continuationSeparator" w:id="0">
    <w:p w14:paraId="5BBD51C1" w14:textId="77777777" w:rsidR="001C47E5" w:rsidRDefault="001C47E5" w:rsidP="00787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9E"/>
    <w:rsid w:val="000C3A12"/>
    <w:rsid w:val="001361D3"/>
    <w:rsid w:val="00187D57"/>
    <w:rsid w:val="001C47E5"/>
    <w:rsid w:val="001F11F4"/>
    <w:rsid w:val="002E0376"/>
    <w:rsid w:val="00317F67"/>
    <w:rsid w:val="003267AD"/>
    <w:rsid w:val="003513A6"/>
    <w:rsid w:val="00405535"/>
    <w:rsid w:val="0043652E"/>
    <w:rsid w:val="00492F72"/>
    <w:rsid w:val="00503EE9"/>
    <w:rsid w:val="0057029F"/>
    <w:rsid w:val="00620E95"/>
    <w:rsid w:val="0062186E"/>
    <w:rsid w:val="006922F5"/>
    <w:rsid w:val="007273CA"/>
    <w:rsid w:val="007358B5"/>
    <w:rsid w:val="0078749F"/>
    <w:rsid w:val="00791E3D"/>
    <w:rsid w:val="007B14E7"/>
    <w:rsid w:val="007D5455"/>
    <w:rsid w:val="00831F31"/>
    <w:rsid w:val="008F36B5"/>
    <w:rsid w:val="00935031"/>
    <w:rsid w:val="00944A37"/>
    <w:rsid w:val="00981622"/>
    <w:rsid w:val="00AC75FE"/>
    <w:rsid w:val="00B6431E"/>
    <w:rsid w:val="00B722FC"/>
    <w:rsid w:val="00D114B7"/>
    <w:rsid w:val="00DD2324"/>
    <w:rsid w:val="00DE4002"/>
    <w:rsid w:val="00F13A54"/>
    <w:rsid w:val="00F6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EB961"/>
  <w15:chartTrackingRefBased/>
  <w15:docId w15:val="{0F7E5A1F-F0FC-4AD6-A754-6FE97815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49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44A37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620E9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20E95"/>
    <w:rPr>
      <w:rFonts w:ascii="Times New Roman" w:eastAsia="宋体" w:hAnsi="Times New Roman" w:cs="Times New Roman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620E95"/>
    <w:rPr>
      <w:rFonts w:ascii="Times New Roman" w:eastAsia="宋体" w:hAnsi="Times New Roman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93503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35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 阳</dc:creator>
  <cp:keywords/>
  <dc:description/>
  <cp:lastModifiedBy>欧 阳</cp:lastModifiedBy>
  <cp:revision>7</cp:revision>
  <dcterms:created xsi:type="dcterms:W3CDTF">2020-12-08T08:30:00Z</dcterms:created>
  <dcterms:modified xsi:type="dcterms:W3CDTF">2021-02-18T03:32:00Z</dcterms:modified>
</cp:coreProperties>
</file>